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21" w:type="dxa"/>
        <w:jc w:val="center"/>
        <w:tblLook w:val="00A0"/>
      </w:tblPr>
      <w:tblGrid>
        <w:gridCol w:w="517"/>
        <w:gridCol w:w="407"/>
        <w:gridCol w:w="407"/>
        <w:gridCol w:w="407"/>
        <w:gridCol w:w="486"/>
        <w:gridCol w:w="486"/>
        <w:gridCol w:w="486"/>
        <w:gridCol w:w="486"/>
        <w:gridCol w:w="486"/>
        <w:gridCol w:w="486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</w:tblGrid>
      <w:tr w:rsidR="0093258E" w:rsidRPr="004164E3" w:rsidTr="00FE39EE">
        <w:trPr>
          <w:trHeight w:val="170"/>
          <w:jc w:val="center"/>
        </w:trPr>
        <w:tc>
          <w:tcPr>
            <w:tcW w:w="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3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4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5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6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7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8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9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0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497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3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7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497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3</w:t>
            </w:r>
          </w:p>
        </w:tc>
        <w:tc>
          <w:tcPr>
            <w:tcW w:w="40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93258E" w:rsidRPr="004164E3" w:rsidTr="00495299">
        <w:trPr>
          <w:trHeight w:val="170"/>
          <w:jc w:val="center"/>
        </w:trPr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3258E" w:rsidRPr="004164E3" w:rsidRDefault="009325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64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3258E" w:rsidRPr="004164E3" w:rsidRDefault="0093258E" w:rsidP="003C7C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</w:tbl>
    <w:p w:rsidR="0093258E" w:rsidRDefault="0093258E"/>
    <w:sectPr w:rsidR="0093258E" w:rsidSect="005C4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4761" w:rsidRDefault="00BE4761" w:rsidP="005C3119">
      <w:r>
        <w:separator/>
      </w:r>
    </w:p>
  </w:endnote>
  <w:endnote w:type="continuationSeparator" w:id="1">
    <w:p w:rsidR="00BE4761" w:rsidRDefault="00BE4761" w:rsidP="005C31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4761" w:rsidRDefault="00BE4761" w:rsidP="005C3119">
      <w:r>
        <w:separator/>
      </w:r>
    </w:p>
  </w:footnote>
  <w:footnote w:type="continuationSeparator" w:id="1">
    <w:p w:rsidR="00BE4761" w:rsidRDefault="00BE4761" w:rsidP="005C31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C3119"/>
    <w:rsid w:val="00057563"/>
    <w:rsid w:val="000C226A"/>
    <w:rsid w:val="000E48AA"/>
    <w:rsid w:val="003C7C9D"/>
    <w:rsid w:val="004164E3"/>
    <w:rsid w:val="00492C32"/>
    <w:rsid w:val="00495299"/>
    <w:rsid w:val="005C3119"/>
    <w:rsid w:val="005C46F2"/>
    <w:rsid w:val="008F1151"/>
    <w:rsid w:val="0093258E"/>
    <w:rsid w:val="00A25E92"/>
    <w:rsid w:val="00B040A8"/>
    <w:rsid w:val="00BE4761"/>
    <w:rsid w:val="00C17720"/>
    <w:rsid w:val="00CB4A10"/>
    <w:rsid w:val="00E22110"/>
    <w:rsid w:val="00FB0827"/>
    <w:rsid w:val="00FE3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119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5C3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5C311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5C31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5C3119"/>
    <w:rPr>
      <w:rFonts w:cs="Times New Roman"/>
      <w:sz w:val="18"/>
      <w:szCs w:val="18"/>
    </w:rPr>
  </w:style>
  <w:style w:type="character" w:customStyle="1" w:styleId="shorttext">
    <w:name w:val="short_text"/>
    <w:basedOn w:val="a0"/>
    <w:uiPriority w:val="99"/>
    <w:rsid w:val="005C311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37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F</dc:creator>
  <cp:keywords/>
  <dc:description/>
  <cp:lastModifiedBy>Windows 用户</cp:lastModifiedBy>
  <cp:revision>28</cp:revision>
  <dcterms:created xsi:type="dcterms:W3CDTF">2016-11-11T01:49:00Z</dcterms:created>
  <dcterms:modified xsi:type="dcterms:W3CDTF">2018-01-09T02:28:00Z</dcterms:modified>
</cp:coreProperties>
</file>